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sistent fluffiness and coefficient of variation for spatial cluster size for some example sequences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 F and CV for exon 2r4 for different values (m,mim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: F and CV for abdominantA regulatory region for  different values (m,mim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07 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: F and CV for knirps regulatory region for  different values (m,mim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: F and CV for NCNR region 3L4 for  different values (m,mim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.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: F and CV for NCNR masked region 3L4 for  different values (m,mim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0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5:43:00Z</dcterms:created>
  <dc:creator>Ela Parmar</dc:creator>
  <dc:description/>
  <dc:language>en-US</dc:language>
  <cp:lastModifiedBy>template</cp:lastModifiedBy>
  <cp:lastPrinted>2005-03-02T15:43:00Z</cp:lastPrinted>
  <dcterms:modified xsi:type="dcterms:W3CDTF">2005-03-02T15:59:00Z</dcterms:modified>
  <cp:revision>3</cp:revision>
  <dc:subject/>
  <dc:title>Similarity junk 3L4</dc:title>
</cp:coreProperties>
</file>